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FFE3F8" w14:textId="7388F0E7" w:rsidR="00097BC6" w:rsidRPr="00FA0D28" w:rsidRDefault="00015834" w:rsidP="006F3B56">
      <w:pPr>
        <w:spacing w:line="480" w:lineRule="auto"/>
      </w:pPr>
      <w:r w:rsidRPr="00FA0D28">
        <w:t xml:space="preserve">S1 </w:t>
      </w:r>
      <w:r w:rsidR="00CE4FF5" w:rsidRPr="00FA0D28">
        <w:t>Table</w:t>
      </w:r>
      <w:r w:rsidRPr="00FA0D28">
        <w:t>.</w:t>
      </w:r>
      <w:r w:rsidR="007F0752" w:rsidRPr="00FA0D28">
        <w:t xml:space="preserve"> </w:t>
      </w:r>
      <w:r w:rsidR="00230FE2" w:rsidRPr="00FA0D28">
        <w:t>Searching strategies and results</w:t>
      </w:r>
      <w:r w:rsidR="00A7051A" w:rsidRPr="00FA0D28">
        <w:t xml:space="preserve">; </w:t>
      </w:r>
      <w:r w:rsidR="00DC3A46" w:rsidRPr="00FA0D28">
        <w:t xml:space="preserve">as of July </w:t>
      </w:r>
      <w:r w:rsidR="00A365FF" w:rsidRPr="00FA0D28">
        <w:t>2</w:t>
      </w:r>
      <w:r w:rsidR="00DC3A46" w:rsidRPr="00FA0D28">
        <w:t>1, 202</w:t>
      </w:r>
      <w:r w:rsidR="00A365FF" w:rsidRPr="00FA0D28">
        <w:t>2</w:t>
      </w:r>
      <w:r w:rsidR="00CC4EB7" w:rsidRPr="00FA0D28">
        <w:t xml:space="preserve">, </w:t>
      </w:r>
      <w:r w:rsidR="009520E3" w:rsidRPr="00FA0D28">
        <w:t>11</w:t>
      </w:r>
      <w:r w:rsidR="00057637" w:rsidRPr="00FA0D28">
        <w:t xml:space="preserve">:00 </w:t>
      </w:r>
      <w:r w:rsidR="009520E3" w:rsidRPr="00FA0D28">
        <w:t>am</w:t>
      </w:r>
      <w:r w:rsidR="00057637" w:rsidRPr="00FA0D28">
        <w:t xml:space="preserve"> (</w:t>
      </w:r>
      <w:hyperlink r:id="rId4" w:history="1">
        <w:r w:rsidR="005A23F2" w:rsidRPr="00FA0D28">
          <w:rPr>
            <w:rStyle w:val="Hyperlink"/>
            <w:color w:val="auto"/>
            <w:u w:val="none"/>
          </w:rPr>
          <w:t>Western European Summer Time</w:t>
        </w:r>
      </w:hyperlink>
      <w:r w:rsidR="00057637" w:rsidRPr="00FA0D28">
        <w:t>)</w:t>
      </w:r>
    </w:p>
    <w:tbl>
      <w:tblPr>
        <w:tblStyle w:val="TableGridLight"/>
        <w:tblpPr w:leftFromText="180" w:rightFromText="180" w:vertAnchor="text" w:horzAnchor="margin" w:tblpY="41"/>
        <w:tblW w:w="0" w:type="auto"/>
        <w:tblLook w:val="04A0" w:firstRow="1" w:lastRow="0" w:firstColumn="1" w:lastColumn="0" w:noHBand="0" w:noVBand="1"/>
      </w:tblPr>
      <w:tblGrid>
        <w:gridCol w:w="2374"/>
        <w:gridCol w:w="2727"/>
        <w:gridCol w:w="1500"/>
        <w:gridCol w:w="2029"/>
      </w:tblGrid>
      <w:tr w:rsidR="006F0163" w:rsidRPr="006F0163" w14:paraId="41491368" w14:textId="77777777" w:rsidTr="00FD3D8D">
        <w:tc>
          <w:tcPr>
            <w:tcW w:w="2374" w:type="dxa"/>
          </w:tcPr>
          <w:p w14:paraId="726F0D97" w14:textId="77777777" w:rsidR="005F4D52" w:rsidRPr="006F0163" w:rsidRDefault="005F4D52" w:rsidP="006F3B56">
            <w:pPr>
              <w:spacing w:line="480" w:lineRule="auto"/>
              <w:rPr>
                <w:b/>
                <w:bCs/>
              </w:rPr>
            </w:pPr>
            <w:r w:rsidRPr="006F0163">
              <w:rPr>
                <w:b/>
                <w:bCs/>
              </w:rPr>
              <w:t xml:space="preserve">Databases </w:t>
            </w:r>
          </w:p>
        </w:tc>
        <w:tc>
          <w:tcPr>
            <w:tcW w:w="2727" w:type="dxa"/>
          </w:tcPr>
          <w:p w14:paraId="2969418F" w14:textId="77777777" w:rsidR="005F4D52" w:rsidRPr="006F0163" w:rsidRDefault="005F4D52" w:rsidP="006F3B56">
            <w:pPr>
              <w:spacing w:line="480" w:lineRule="auto"/>
              <w:rPr>
                <w:b/>
                <w:bCs/>
              </w:rPr>
            </w:pPr>
            <w:r w:rsidRPr="006F0163">
              <w:rPr>
                <w:b/>
                <w:bCs/>
              </w:rPr>
              <w:t xml:space="preserve">Searching terms </w:t>
            </w:r>
          </w:p>
        </w:tc>
        <w:tc>
          <w:tcPr>
            <w:tcW w:w="1500" w:type="dxa"/>
          </w:tcPr>
          <w:p w14:paraId="78860CE0" w14:textId="595B55C1" w:rsidR="005F4D52" w:rsidRPr="006F0163" w:rsidRDefault="005F4D52" w:rsidP="006F3B56">
            <w:pPr>
              <w:spacing w:line="480" w:lineRule="auto"/>
              <w:rPr>
                <w:b/>
                <w:bCs/>
              </w:rPr>
            </w:pPr>
            <w:r w:rsidRPr="006F0163">
              <w:rPr>
                <w:b/>
                <w:bCs/>
              </w:rPr>
              <w:t xml:space="preserve">Filters </w:t>
            </w:r>
          </w:p>
        </w:tc>
        <w:tc>
          <w:tcPr>
            <w:tcW w:w="2029" w:type="dxa"/>
          </w:tcPr>
          <w:p w14:paraId="4604CD69" w14:textId="1C515DBE" w:rsidR="005F4D52" w:rsidRPr="006F0163" w:rsidRDefault="005F4D52" w:rsidP="006F3B56">
            <w:pPr>
              <w:spacing w:line="480" w:lineRule="auto"/>
              <w:rPr>
                <w:b/>
                <w:bCs/>
              </w:rPr>
            </w:pPr>
            <w:r w:rsidRPr="006F0163">
              <w:rPr>
                <w:b/>
                <w:bCs/>
              </w:rPr>
              <w:t xml:space="preserve">Number of studies </w:t>
            </w:r>
          </w:p>
        </w:tc>
      </w:tr>
      <w:tr w:rsidR="006F0163" w:rsidRPr="006F0163" w14:paraId="56929134" w14:textId="77777777" w:rsidTr="00FD3D8D">
        <w:tc>
          <w:tcPr>
            <w:tcW w:w="2374" w:type="dxa"/>
          </w:tcPr>
          <w:p w14:paraId="2B7A4397" w14:textId="666F55EC" w:rsidR="005F4D52" w:rsidRPr="006F0163" w:rsidRDefault="00FB30B8" w:rsidP="006F3B56">
            <w:pPr>
              <w:spacing w:line="480" w:lineRule="auto"/>
            </w:pPr>
            <w:r w:rsidRPr="006F0163">
              <w:rPr>
                <w:shd w:val="clear" w:color="auto" w:fill="FFFFFF"/>
              </w:rPr>
              <w:t>Research4Life</w:t>
            </w:r>
          </w:p>
        </w:tc>
        <w:tc>
          <w:tcPr>
            <w:tcW w:w="2727" w:type="dxa"/>
          </w:tcPr>
          <w:p w14:paraId="0C7FC449" w14:textId="16BE5595" w:rsidR="005F4D52" w:rsidRPr="006F0163" w:rsidRDefault="00042400" w:rsidP="006F3B56">
            <w:pPr>
              <w:spacing w:line="480" w:lineRule="auto"/>
            </w:pPr>
            <w:r w:rsidRPr="006F0163">
              <w:t>(Adherence OR compliance OR associated factors OR determinants OR predictors) AND (COVID-19) AND (Preventive measures OR prevention measures OR mitigation) AND (Ethiopia)</w:t>
            </w:r>
          </w:p>
        </w:tc>
        <w:tc>
          <w:tcPr>
            <w:tcW w:w="1500" w:type="dxa"/>
          </w:tcPr>
          <w:p w14:paraId="4C0B8B41" w14:textId="6C6A6083" w:rsidR="005F4D52" w:rsidRPr="006F0163" w:rsidRDefault="005F4D52" w:rsidP="006F3B56">
            <w:pPr>
              <w:spacing w:line="480" w:lineRule="auto"/>
            </w:pPr>
            <w:r w:rsidRPr="006F0163">
              <w:t>2019-202</w:t>
            </w:r>
            <w:r w:rsidR="00F372F0" w:rsidRPr="006F0163">
              <w:t>2</w:t>
            </w:r>
            <w:r w:rsidRPr="006F0163">
              <w:t>,</w:t>
            </w:r>
            <w:r w:rsidR="009B06DD" w:rsidRPr="006F0163">
              <w:t xml:space="preserve"> </w:t>
            </w:r>
            <w:r w:rsidRPr="006F0163">
              <w:t>English</w:t>
            </w:r>
            <w:r w:rsidR="007A6C5C" w:rsidRPr="006F0163">
              <w:t>,</w:t>
            </w:r>
            <w:r w:rsidR="00042400" w:rsidRPr="006F0163">
              <w:t xml:space="preserve"> </w:t>
            </w:r>
            <w:r w:rsidR="009B06DD" w:rsidRPr="006F0163">
              <w:t>Journal article</w:t>
            </w:r>
          </w:p>
        </w:tc>
        <w:tc>
          <w:tcPr>
            <w:tcW w:w="2029" w:type="dxa"/>
          </w:tcPr>
          <w:p w14:paraId="1C99E27D" w14:textId="351A0B45" w:rsidR="005F4D52" w:rsidRPr="006F0163" w:rsidRDefault="00793691" w:rsidP="006F3B56">
            <w:pPr>
              <w:spacing w:line="480" w:lineRule="auto"/>
            </w:pPr>
            <w:r w:rsidRPr="006F0163">
              <w:t>1</w:t>
            </w:r>
            <w:r w:rsidR="00171E8E" w:rsidRPr="006F0163">
              <w:t>36</w:t>
            </w:r>
          </w:p>
        </w:tc>
      </w:tr>
      <w:tr w:rsidR="006F0163" w:rsidRPr="006F0163" w14:paraId="78A6C6FA" w14:textId="77777777" w:rsidTr="00FD3D8D">
        <w:tc>
          <w:tcPr>
            <w:tcW w:w="2374" w:type="dxa"/>
          </w:tcPr>
          <w:p w14:paraId="4FD94FC8" w14:textId="4BC241F5" w:rsidR="005F4D52" w:rsidRPr="006F0163" w:rsidRDefault="005F4D52" w:rsidP="006F3B56">
            <w:pPr>
              <w:spacing w:line="480" w:lineRule="auto"/>
            </w:pPr>
            <w:r w:rsidRPr="006F0163">
              <w:t xml:space="preserve">PubMed/MEDLINE  </w:t>
            </w:r>
          </w:p>
        </w:tc>
        <w:tc>
          <w:tcPr>
            <w:tcW w:w="2727" w:type="dxa"/>
          </w:tcPr>
          <w:p w14:paraId="5ED687F7" w14:textId="5E637535" w:rsidR="005F4D52" w:rsidRPr="006F0163" w:rsidRDefault="000E2360" w:rsidP="006F3B56">
            <w:pPr>
              <w:spacing w:line="480" w:lineRule="auto"/>
            </w:pPr>
            <w:r w:rsidRPr="006F0163">
              <w:t>((((((adherence) OR (compliance)) OR (associated factor*)) OR (determinant*)) OR (predictor*) AND (</w:t>
            </w:r>
            <w:proofErr w:type="spellStart"/>
            <w:proofErr w:type="gramStart"/>
            <w:r w:rsidRPr="006F0163">
              <w:t>english</w:t>
            </w:r>
            <w:proofErr w:type="spellEnd"/>
            <w:r w:rsidRPr="006F0163">
              <w:t>[</w:t>
            </w:r>
            <w:proofErr w:type="gramEnd"/>
            <w:r w:rsidRPr="006F0163">
              <w:t xml:space="preserve">Filter])) AND (((COVID-19) OR (COVID-19 prevent* </w:t>
            </w:r>
            <w:proofErr w:type="spellStart"/>
            <w:r w:rsidRPr="006F0163">
              <w:t>measur</w:t>
            </w:r>
            <w:proofErr w:type="spellEnd"/>
            <w:r w:rsidRPr="006F0163">
              <w:t>*)) OR (COVID-</w:t>
            </w:r>
            <w:r w:rsidRPr="006F0163">
              <w:lastRenderedPageBreak/>
              <w:t xml:space="preserve">19 </w:t>
            </w:r>
            <w:proofErr w:type="spellStart"/>
            <w:r w:rsidRPr="006F0163">
              <w:t>mitigat</w:t>
            </w:r>
            <w:proofErr w:type="spellEnd"/>
            <w:r w:rsidRPr="006F0163">
              <w:t>*) AND (</w:t>
            </w:r>
            <w:proofErr w:type="spellStart"/>
            <w:r w:rsidRPr="006F0163">
              <w:t>english</w:t>
            </w:r>
            <w:proofErr w:type="spellEnd"/>
            <w:r w:rsidRPr="006F0163">
              <w:t>[Filter]))) AND (Ethiopia AND (</w:t>
            </w:r>
            <w:proofErr w:type="spellStart"/>
            <w:r w:rsidRPr="006F0163">
              <w:t>english</w:t>
            </w:r>
            <w:proofErr w:type="spellEnd"/>
            <w:r w:rsidRPr="006F0163">
              <w:t>[Filter])) Filters: English</w:t>
            </w:r>
          </w:p>
        </w:tc>
        <w:tc>
          <w:tcPr>
            <w:tcW w:w="1500" w:type="dxa"/>
          </w:tcPr>
          <w:p w14:paraId="7AFF1CE1" w14:textId="4EAA68FE" w:rsidR="005F4D52" w:rsidRPr="006F0163" w:rsidRDefault="009C65E7" w:rsidP="006F3B56">
            <w:pPr>
              <w:spacing w:line="480" w:lineRule="auto"/>
            </w:pPr>
            <w:r w:rsidRPr="006F0163">
              <w:lastRenderedPageBreak/>
              <w:t>2019-202</w:t>
            </w:r>
            <w:r w:rsidR="00EB0E8D" w:rsidRPr="006F0163">
              <w:t>2</w:t>
            </w:r>
            <w:r w:rsidRPr="006F0163">
              <w:t>, English</w:t>
            </w:r>
          </w:p>
        </w:tc>
        <w:tc>
          <w:tcPr>
            <w:tcW w:w="2029" w:type="dxa"/>
          </w:tcPr>
          <w:p w14:paraId="672B068A" w14:textId="48985858" w:rsidR="005F4D52" w:rsidRPr="006F0163" w:rsidRDefault="00E00A8E" w:rsidP="006F3B56">
            <w:pPr>
              <w:spacing w:line="480" w:lineRule="auto"/>
            </w:pPr>
            <w:r w:rsidRPr="006F0163">
              <w:t>438</w:t>
            </w:r>
          </w:p>
        </w:tc>
      </w:tr>
      <w:tr w:rsidR="006F0163" w:rsidRPr="006F0163" w14:paraId="162B70A3" w14:textId="77777777" w:rsidTr="00FD3D8D">
        <w:tc>
          <w:tcPr>
            <w:tcW w:w="2374" w:type="dxa"/>
          </w:tcPr>
          <w:p w14:paraId="312C65C6" w14:textId="77777777" w:rsidR="005F4D52" w:rsidRPr="006F0163" w:rsidRDefault="005F4D52" w:rsidP="006F3B56">
            <w:pPr>
              <w:spacing w:line="480" w:lineRule="auto"/>
            </w:pPr>
            <w:r w:rsidRPr="006F0163">
              <w:t>CINAHL</w:t>
            </w:r>
          </w:p>
        </w:tc>
        <w:tc>
          <w:tcPr>
            <w:tcW w:w="2727" w:type="dxa"/>
          </w:tcPr>
          <w:p w14:paraId="0F4927A3" w14:textId="3997AC13" w:rsidR="005F4D52" w:rsidRPr="006F0163" w:rsidRDefault="005F4D52" w:rsidP="006F3B56">
            <w:pPr>
              <w:spacing w:line="480" w:lineRule="auto"/>
            </w:pPr>
          </w:p>
        </w:tc>
        <w:tc>
          <w:tcPr>
            <w:tcW w:w="1500" w:type="dxa"/>
          </w:tcPr>
          <w:p w14:paraId="75EE2D49" w14:textId="0594D40D" w:rsidR="005F4D52" w:rsidRPr="006F0163" w:rsidRDefault="005F4D52" w:rsidP="006F3B56">
            <w:pPr>
              <w:spacing w:line="480" w:lineRule="auto"/>
            </w:pPr>
          </w:p>
        </w:tc>
        <w:tc>
          <w:tcPr>
            <w:tcW w:w="2029" w:type="dxa"/>
          </w:tcPr>
          <w:p w14:paraId="04824F5E" w14:textId="56AB52D0" w:rsidR="005F4D52" w:rsidRPr="006F0163" w:rsidRDefault="005F4D52" w:rsidP="006F3B56">
            <w:pPr>
              <w:spacing w:line="480" w:lineRule="auto"/>
            </w:pPr>
          </w:p>
        </w:tc>
      </w:tr>
      <w:tr w:rsidR="006F0163" w:rsidRPr="006F0163" w14:paraId="37689CA2" w14:textId="77777777" w:rsidTr="00FD3D8D">
        <w:tc>
          <w:tcPr>
            <w:tcW w:w="2374" w:type="dxa"/>
          </w:tcPr>
          <w:p w14:paraId="0AC3E95E" w14:textId="498BF888" w:rsidR="00BF67F4" w:rsidRPr="006F0163" w:rsidRDefault="00BF67F4" w:rsidP="006F3B56">
            <w:pPr>
              <w:spacing w:line="480" w:lineRule="auto"/>
            </w:pPr>
            <w:r w:rsidRPr="006F0163">
              <w:t>S1</w:t>
            </w:r>
          </w:p>
        </w:tc>
        <w:tc>
          <w:tcPr>
            <w:tcW w:w="2727" w:type="dxa"/>
          </w:tcPr>
          <w:p w14:paraId="18DC718D" w14:textId="3CE06DB1" w:rsidR="00BF67F4" w:rsidRPr="006F0163" w:rsidRDefault="00BF67F4" w:rsidP="006F3B56">
            <w:pPr>
              <w:spacing w:line="480" w:lineRule="auto"/>
            </w:pPr>
            <w:r w:rsidRPr="006F0163">
              <w:rPr>
                <w:bdr w:val="none" w:sz="0" w:space="0" w:color="auto" w:frame="1"/>
                <w:shd w:val="clear" w:color="auto" w:fill="FFFFFF"/>
              </w:rPr>
              <w:t>adherence OR compliance OR associated factors OR determinants OR predictors</w:t>
            </w:r>
            <w:r w:rsidRPr="006F0163">
              <w:rPr>
                <w:shd w:val="clear" w:color="auto" w:fill="FFFFFF"/>
              </w:rPr>
              <w:t> </w:t>
            </w:r>
          </w:p>
        </w:tc>
        <w:tc>
          <w:tcPr>
            <w:tcW w:w="1500" w:type="dxa"/>
          </w:tcPr>
          <w:p w14:paraId="5BFCDCC0" w14:textId="77777777" w:rsidR="00BF67F4" w:rsidRPr="006F0163" w:rsidRDefault="00BF67F4" w:rsidP="006F3B56">
            <w:pPr>
              <w:spacing w:line="480" w:lineRule="auto"/>
            </w:pPr>
          </w:p>
        </w:tc>
        <w:tc>
          <w:tcPr>
            <w:tcW w:w="2029" w:type="dxa"/>
          </w:tcPr>
          <w:p w14:paraId="0EADAA3D" w14:textId="12EC4DBF" w:rsidR="00BF67F4" w:rsidRPr="006F0163" w:rsidRDefault="00E07E8D" w:rsidP="006F3B56">
            <w:pPr>
              <w:spacing w:line="480" w:lineRule="auto"/>
            </w:pPr>
            <w:r w:rsidRPr="006F0163">
              <w:rPr>
                <w:shd w:val="clear" w:color="auto" w:fill="FFFFFF"/>
              </w:rPr>
              <w:t>436,097</w:t>
            </w:r>
          </w:p>
        </w:tc>
      </w:tr>
      <w:tr w:rsidR="006F0163" w:rsidRPr="006F0163" w14:paraId="6CC15AC3" w14:textId="77777777" w:rsidTr="00FD3D8D">
        <w:tc>
          <w:tcPr>
            <w:tcW w:w="2374" w:type="dxa"/>
          </w:tcPr>
          <w:p w14:paraId="5B3BAD39" w14:textId="1893F438" w:rsidR="00E07E8D" w:rsidRPr="006F0163" w:rsidRDefault="00C93F45" w:rsidP="006F3B56">
            <w:pPr>
              <w:spacing w:line="480" w:lineRule="auto"/>
            </w:pPr>
            <w:r w:rsidRPr="006F0163">
              <w:t>S2</w:t>
            </w:r>
          </w:p>
        </w:tc>
        <w:tc>
          <w:tcPr>
            <w:tcW w:w="2727" w:type="dxa"/>
          </w:tcPr>
          <w:p w14:paraId="1B71596C" w14:textId="0BD2AE5F" w:rsidR="00E07E8D" w:rsidRPr="006F0163" w:rsidRDefault="00C93F45" w:rsidP="006F3B56">
            <w:pPr>
              <w:spacing w:line="480" w:lineRule="auto"/>
              <w:rPr>
                <w:bdr w:val="none" w:sz="0" w:space="0" w:color="auto" w:frame="1"/>
                <w:shd w:val="clear" w:color="auto" w:fill="FFFFFF"/>
              </w:rPr>
            </w:pPr>
            <w:r w:rsidRPr="006F0163">
              <w:rPr>
                <w:bdr w:val="none" w:sz="0" w:space="0" w:color="auto" w:frame="1"/>
                <w:shd w:val="clear" w:color="auto" w:fill="FFFFFF"/>
              </w:rPr>
              <w:t>Ethiopia</w:t>
            </w:r>
          </w:p>
        </w:tc>
        <w:tc>
          <w:tcPr>
            <w:tcW w:w="1500" w:type="dxa"/>
          </w:tcPr>
          <w:p w14:paraId="6680456C" w14:textId="77777777" w:rsidR="00E07E8D" w:rsidRPr="006F0163" w:rsidRDefault="00E07E8D" w:rsidP="006F3B56">
            <w:pPr>
              <w:spacing w:line="480" w:lineRule="auto"/>
            </w:pPr>
          </w:p>
        </w:tc>
        <w:tc>
          <w:tcPr>
            <w:tcW w:w="2029" w:type="dxa"/>
          </w:tcPr>
          <w:p w14:paraId="61F41B1F" w14:textId="5330C324" w:rsidR="00E07E8D" w:rsidRPr="006F0163" w:rsidRDefault="00C93F45" w:rsidP="006F3B56">
            <w:pPr>
              <w:spacing w:line="480" w:lineRule="auto"/>
              <w:rPr>
                <w:shd w:val="clear" w:color="auto" w:fill="FFFFFF"/>
              </w:rPr>
            </w:pPr>
            <w:r w:rsidRPr="006F0163">
              <w:rPr>
                <w:shd w:val="clear" w:color="auto" w:fill="FFFFFF"/>
              </w:rPr>
              <w:t>7,603</w:t>
            </w:r>
          </w:p>
        </w:tc>
      </w:tr>
      <w:tr w:rsidR="006F0163" w:rsidRPr="006F0163" w14:paraId="3370433C" w14:textId="77777777" w:rsidTr="00FD3D8D">
        <w:tc>
          <w:tcPr>
            <w:tcW w:w="2374" w:type="dxa"/>
          </w:tcPr>
          <w:p w14:paraId="35516767" w14:textId="65628507" w:rsidR="00E07E8D" w:rsidRPr="006F0163" w:rsidRDefault="00DB5727" w:rsidP="006F3B56">
            <w:pPr>
              <w:spacing w:line="480" w:lineRule="auto"/>
            </w:pPr>
            <w:r w:rsidRPr="006F0163">
              <w:t>S3</w:t>
            </w:r>
          </w:p>
        </w:tc>
        <w:tc>
          <w:tcPr>
            <w:tcW w:w="2727" w:type="dxa"/>
          </w:tcPr>
          <w:p w14:paraId="0EF8A93F" w14:textId="5E651B1C" w:rsidR="00E07E8D" w:rsidRPr="006F0163" w:rsidRDefault="00DB5727" w:rsidP="006F3B56">
            <w:pPr>
              <w:spacing w:line="480" w:lineRule="auto"/>
              <w:rPr>
                <w:bdr w:val="none" w:sz="0" w:space="0" w:color="auto" w:frame="1"/>
                <w:shd w:val="clear" w:color="auto" w:fill="FFFFFF"/>
              </w:rPr>
            </w:pPr>
            <w:r w:rsidRPr="006F0163">
              <w:rPr>
                <w:shd w:val="clear" w:color="auto" w:fill="FFFFFF"/>
              </w:rPr>
              <w:t>covid-19 prevention OR covid-19 prevention measure OR COVID-19 preventive measures OR covid-19 mitigation</w:t>
            </w:r>
          </w:p>
        </w:tc>
        <w:tc>
          <w:tcPr>
            <w:tcW w:w="1500" w:type="dxa"/>
          </w:tcPr>
          <w:p w14:paraId="74818CA8" w14:textId="304A90D2" w:rsidR="00E07E8D" w:rsidRPr="006F0163" w:rsidRDefault="00E07E8D" w:rsidP="006F3B56">
            <w:pPr>
              <w:spacing w:line="480" w:lineRule="auto"/>
            </w:pPr>
          </w:p>
        </w:tc>
        <w:tc>
          <w:tcPr>
            <w:tcW w:w="2029" w:type="dxa"/>
          </w:tcPr>
          <w:p w14:paraId="28FE00C5" w14:textId="5B2C4283" w:rsidR="00E07E8D" w:rsidRPr="006F0163" w:rsidRDefault="00DB5727" w:rsidP="006F3B56">
            <w:pPr>
              <w:spacing w:line="480" w:lineRule="auto"/>
              <w:rPr>
                <w:shd w:val="clear" w:color="auto" w:fill="FFFFFF"/>
              </w:rPr>
            </w:pPr>
            <w:r w:rsidRPr="006F0163">
              <w:rPr>
                <w:shd w:val="clear" w:color="auto" w:fill="FFFFFF"/>
              </w:rPr>
              <w:t>8,996</w:t>
            </w:r>
          </w:p>
        </w:tc>
      </w:tr>
      <w:tr w:rsidR="006F0163" w:rsidRPr="006F0163" w14:paraId="4B1F9BFD" w14:textId="77777777" w:rsidTr="00FD3D8D">
        <w:tc>
          <w:tcPr>
            <w:tcW w:w="2374" w:type="dxa"/>
          </w:tcPr>
          <w:p w14:paraId="7B3AC8EA" w14:textId="3F2BB597" w:rsidR="00E07E8D" w:rsidRPr="006F0163" w:rsidRDefault="00ED54DC" w:rsidP="006F3B56">
            <w:pPr>
              <w:spacing w:line="480" w:lineRule="auto"/>
            </w:pPr>
            <w:r w:rsidRPr="006F0163">
              <w:t>S4</w:t>
            </w:r>
          </w:p>
        </w:tc>
        <w:tc>
          <w:tcPr>
            <w:tcW w:w="2727" w:type="dxa"/>
          </w:tcPr>
          <w:p w14:paraId="193AA4AF" w14:textId="37983D53" w:rsidR="00E07E8D" w:rsidRPr="006F0163" w:rsidRDefault="00ED54DC" w:rsidP="006F3B56">
            <w:pPr>
              <w:spacing w:line="480" w:lineRule="auto"/>
              <w:rPr>
                <w:bdr w:val="none" w:sz="0" w:space="0" w:color="auto" w:frame="1"/>
                <w:shd w:val="clear" w:color="auto" w:fill="FFFFFF"/>
              </w:rPr>
            </w:pPr>
            <w:r w:rsidRPr="006F0163">
              <w:t>S1 AND S2 AND S3</w:t>
            </w:r>
          </w:p>
        </w:tc>
        <w:tc>
          <w:tcPr>
            <w:tcW w:w="1500" w:type="dxa"/>
          </w:tcPr>
          <w:p w14:paraId="3C56F033" w14:textId="77777777" w:rsidR="00E07E8D" w:rsidRPr="006F0163" w:rsidRDefault="00EB0E8D" w:rsidP="006F3B56">
            <w:pPr>
              <w:spacing w:line="480" w:lineRule="auto"/>
            </w:pPr>
            <w:r w:rsidRPr="006F0163">
              <w:t xml:space="preserve">English </w:t>
            </w:r>
          </w:p>
          <w:p w14:paraId="79CC81CC" w14:textId="046C13EE" w:rsidR="00EB0E8D" w:rsidRPr="006F0163" w:rsidRDefault="00EB0E8D" w:rsidP="006F3B56">
            <w:pPr>
              <w:spacing w:line="480" w:lineRule="auto"/>
            </w:pPr>
            <w:r w:rsidRPr="006F0163">
              <w:t>2019-2022</w:t>
            </w:r>
          </w:p>
        </w:tc>
        <w:tc>
          <w:tcPr>
            <w:tcW w:w="2029" w:type="dxa"/>
          </w:tcPr>
          <w:p w14:paraId="359C601A" w14:textId="4D9BE966" w:rsidR="00E07E8D" w:rsidRPr="006F0163" w:rsidRDefault="00ED54DC" w:rsidP="006F3B56">
            <w:pPr>
              <w:spacing w:line="480" w:lineRule="auto"/>
              <w:rPr>
                <w:shd w:val="clear" w:color="auto" w:fill="FFFFFF"/>
              </w:rPr>
            </w:pPr>
            <w:r w:rsidRPr="006F0163">
              <w:rPr>
                <w:shd w:val="clear" w:color="auto" w:fill="FFFFFF"/>
              </w:rPr>
              <w:t>14</w:t>
            </w:r>
          </w:p>
        </w:tc>
      </w:tr>
      <w:tr w:rsidR="006F0163" w:rsidRPr="006F0163" w14:paraId="607F1843" w14:textId="77777777" w:rsidTr="00FD3D8D">
        <w:tc>
          <w:tcPr>
            <w:tcW w:w="2374" w:type="dxa"/>
          </w:tcPr>
          <w:p w14:paraId="25275DD7" w14:textId="55BA7FA1" w:rsidR="00490AD4" w:rsidRPr="006F0163" w:rsidRDefault="00490AD4" w:rsidP="006F3B56">
            <w:pPr>
              <w:spacing w:line="480" w:lineRule="auto"/>
            </w:pPr>
            <w:r w:rsidRPr="006F0163">
              <w:t>Web o</w:t>
            </w:r>
            <w:r w:rsidR="007D5568" w:rsidRPr="006F0163">
              <w:t>f</w:t>
            </w:r>
            <w:r w:rsidRPr="006F0163">
              <w:t xml:space="preserve"> Science </w:t>
            </w:r>
          </w:p>
        </w:tc>
        <w:tc>
          <w:tcPr>
            <w:tcW w:w="2727" w:type="dxa"/>
          </w:tcPr>
          <w:p w14:paraId="7247D745" w14:textId="77777777" w:rsidR="00490AD4" w:rsidRPr="006F0163" w:rsidRDefault="00490AD4" w:rsidP="006F3B56">
            <w:pPr>
              <w:spacing w:line="480" w:lineRule="auto"/>
            </w:pPr>
          </w:p>
        </w:tc>
        <w:tc>
          <w:tcPr>
            <w:tcW w:w="1500" w:type="dxa"/>
          </w:tcPr>
          <w:p w14:paraId="491A6DEC" w14:textId="77777777" w:rsidR="00490AD4" w:rsidRPr="006F0163" w:rsidRDefault="00490AD4" w:rsidP="006F3B56">
            <w:pPr>
              <w:spacing w:line="480" w:lineRule="auto"/>
            </w:pPr>
          </w:p>
        </w:tc>
        <w:tc>
          <w:tcPr>
            <w:tcW w:w="2029" w:type="dxa"/>
          </w:tcPr>
          <w:p w14:paraId="15F7DA51" w14:textId="77777777" w:rsidR="00490AD4" w:rsidRPr="006F0163" w:rsidRDefault="00490AD4" w:rsidP="006F3B56">
            <w:pPr>
              <w:spacing w:line="480" w:lineRule="auto"/>
              <w:rPr>
                <w:shd w:val="clear" w:color="auto" w:fill="FFFFFF"/>
              </w:rPr>
            </w:pPr>
          </w:p>
        </w:tc>
      </w:tr>
      <w:tr w:rsidR="006F0163" w:rsidRPr="006F0163" w14:paraId="22238543" w14:textId="77777777" w:rsidTr="00FD3D8D">
        <w:tc>
          <w:tcPr>
            <w:tcW w:w="2374" w:type="dxa"/>
          </w:tcPr>
          <w:p w14:paraId="207355F1" w14:textId="33C3DD79" w:rsidR="00490AD4" w:rsidRPr="006F0163" w:rsidRDefault="007D5568" w:rsidP="006F3B56">
            <w:pPr>
              <w:spacing w:line="480" w:lineRule="auto"/>
            </w:pPr>
            <w:r w:rsidRPr="006F0163">
              <w:t>S1</w:t>
            </w:r>
          </w:p>
        </w:tc>
        <w:tc>
          <w:tcPr>
            <w:tcW w:w="2727" w:type="dxa"/>
          </w:tcPr>
          <w:p w14:paraId="03B4BAB9" w14:textId="4109BF5F" w:rsidR="00490AD4" w:rsidRPr="006F0163" w:rsidRDefault="00D564ED" w:rsidP="006F3B56">
            <w:pPr>
              <w:spacing w:line="480" w:lineRule="auto"/>
            </w:pPr>
            <w:r w:rsidRPr="006F0163">
              <w:rPr>
                <w:rStyle w:val="Strong"/>
                <w:b w:val="0"/>
                <w:bCs w:val="0"/>
                <w:shd w:val="clear" w:color="auto" w:fill="FAFAFC"/>
              </w:rPr>
              <w:t>((((ALL</w:t>
            </w:r>
            <w:proofErr w:type="gramStart"/>
            <w:r w:rsidRPr="006F0163">
              <w:rPr>
                <w:rStyle w:val="Strong"/>
                <w:b w:val="0"/>
                <w:bCs w:val="0"/>
                <w:shd w:val="clear" w:color="auto" w:fill="FAFAFC"/>
              </w:rPr>
              <w:t>=(</w:t>
            </w:r>
            <w:proofErr w:type="gramEnd"/>
            <w:r w:rsidRPr="006F0163">
              <w:rPr>
                <w:rStyle w:val="Strong"/>
                <w:b w:val="0"/>
                <w:bCs w:val="0"/>
                <w:shd w:val="clear" w:color="auto" w:fill="FAFAFC"/>
              </w:rPr>
              <w:t xml:space="preserve">adherence )) OR ALL=(compliance )) OR ALL=(associated </w:t>
            </w:r>
            <w:r w:rsidRPr="006F0163">
              <w:rPr>
                <w:rStyle w:val="Strong"/>
                <w:b w:val="0"/>
                <w:bCs w:val="0"/>
                <w:shd w:val="clear" w:color="auto" w:fill="FAFAFC"/>
              </w:rPr>
              <w:lastRenderedPageBreak/>
              <w:t>factors )) OR ALL=(determinants )) OR ALL=(predictors )</w:t>
            </w:r>
          </w:p>
        </w:tc>
        <w:tc>
          <w:tcPr>
            <w:tcW w:w="1500" w:type="dxa"/>
          </w:tcPr>
          <w:p w14:paraId="476BF936" w14:textId="77777777" w:rsidR="00490AD4" w:rsidRPr="006F0163" w:rsidRDefault="00490AD4" w:rsidP="006F3B56">
            <w:pPr>
              <w:spacing w:line="480" w:lineRule="auto"/>
            </w:pPr>
          </w:p>
        </w:tc>
        <w:tc>
          <w:tcPr>
            <w:tcW w:w="2029" w:type="dxa"/>
          </w:tcPr>
          <w:p w14:paraId="14447AB1" w14:textId="12A68276" w:rsidR="00490AD4" w:rsidRPr="006F0163" w:rsidRDefault="00BE3309" w:rsidP="006F3B56">
            <w:pPr>
              <w:spacing w:line="480" w:lineRule="auto"/>
              <w:rPr>
                <w:shd w:val="clear" w:color="auto" w:fill="FFFFFF"/>
              </w:rPr>
            </w:pPr>
            <w:hyperlink r:id="rId5" w:history="1">
              <w:r w:rsidR="006632B8" w:rsidRPr="006F0163">
                <w:rPr>
                  <w:rStyle w:val="Hyperlink"/>
                  <w:color w:val="auto"/>
                  <w:u w:val="none"/>
                  <w:shd w:val="clear" w:color="auto" w:fill="FFFFFF"/>
                </w:rPr>
                <w:t>2,795,124</w:t>
              </w:r>
            </w:hyperlink>
          </w:p>
        </w:tc>
      </w:tr>
      <w:tr w:rsidR="006F0163" w:rsidRPr="006F0163" w14:paraId="6C4A0BB2" w14:textId="77777777" w:rsidTr="00FD3D8D">
        <w:tc>
          <w:tcPr>
            <w:tcW w:w="2374" w:type="dxa"/>
          </w:tcPr>
          <w:p w14:paraId="006BC361" w14:textId="31BF8ADA" w:rsidR="00490AD4" w:rsidRPr="006F0163" w:rsidRDefault="007D5568" w:rsidP="006F3B56">
            <w:pPr>
              <w:spacing w:line="480" w:lineRule="auto"/>
            </w:pPr>
            <w:r w:rsidRPr="006F0163">
              <w:t>S2</w:t>
            </w:r>
          </w:p>
        </w:tc>
        <w:tc>
          <w:tcPr>
            <w:tcW w:w="2727" w:type="dxa"/>
          </w:tcPr>
          <w:p w14:paraId="4133113E" w14:textId="0594A9A0" w:rsidR="00490AD4" w:rsidRPr="006F0163" w:rsidRDefault="006632B8" w:rsidP="006F3B56">
            <w:pPr>
              <w:spacing w:line="480" w:lineRule="auto"/>
            </w:pPr>
            <w:r w:rsidRPr="006F0163">
              <w:rPr>
                <w:rStyle w:val="Strong"/>
                <w:b w:val="0"/>
                <w:bCs w:val="0"/>
                <w:shd w:val="clear" w:color="auto" w:fill="FAFAFC"/>
              </w:rPr>
              <w:t>(((ALL</w:t>
            </w:r>
            <w:proofErr w:type="gramStart"/>
            <w:r w:rsidRPr="006F0163">
              <w:rPr>
                <w:rStyle w:val="Strong"/>
                <w:b w:val="0"/>
                <w:bCs w:val="0"/>
                <w:shd w:val="clear" w:color="auto" w:fill="FAFAFC"/>
              </w:rPr>
              <w:t>=(</w:t>
            </w:r>
            <w:proofErr w:type="gramEnd"/>
            <w:r w:rsidRPr="006F0163">
              <w:rPr>
                <w:rStyle w:val="Strong"/>
                <w:b w:val="0"/>
                <w:bCs w:val="0"/>
                <w:shd w:val="clear" w:color="auto" w:fill="FAFAFC"/>
              </w:rPr>
              <w:t>preventive measures )) OR ALL=(prevention measures )) OR ALL=(mitigation )) OR ALL=(mitigative measures )</w:t>
            </w:r>
          </w:p>
        </w:tc>
        <w:tc>
          <w:tcPr>
            <w:tcW w:w="1500" w:type="dxa"/>
          </w:tcPr>
          <w:p w14:paraId="5F29496B" w14:textId="77777777" w:rsidR="00490AD4" w:rsidRPr="006F0163" w:rsidRDefault="00490AD4" w:rsidP="006F3B56">
            <w:pPr>
              <w:spacing w:line="480" w:lineRule="auto"/>
            </w:pPr>
          </w:p>
        </w:tc>
        <w:tc>
          <w:tcPr>
            <w:tcW w:w="2029" w:type="dxa"/>
          </w:tcPr>
          <w:p w14:paraId="4DF287A1" w14:textId="316CDBEA" w:rsidR="00490AD4" w:rsidRPr="006F0163" w:rsidRDefault="00BE3309" w:rsidP="006F3B56">
            <w:pPr>
              <w:spacing w:line="480" w:lineRule="auto"/>
              <w:rPr>
                <w:shd w:val="clear" w:color="auto" w:fill="FFFFFF"/>
              </w:rPr>
            </w:pPr>
            <w:hyperlink r:id="rId6" w:history="1">
              <w:r w:rsidR="00706C22" w:rsidRPr="006F0163">
                <w:rPr>
                  <w:rStyle w:val="Hyperlink"/>
                  <w:color w:val="auto"/>
                  <w:u w:val="none"/>
                  <w:shd w:val="clear" w:color="auto" w:fill="FFFFFF"/>
                </w:rPr>
                <w:t>353,315</w:t>
              </w:r>
            </w:hyperlink>
          </w:p>
        </w:tc>
      </w:tr>
      <w:tr w:rsidR="006F0163" w:rsidRPr="006F0163" w14:paraId="1D2B0020" w14:textId="77777777" w:rsidTr="00FD3D8D">
        <w:tc>
          <w:tcPr>
            <w:tcW w:w="2374" w:type="dxa"/>
          </w:tcPr>
          <w:p w14:paraId="686B84E9" w14:textId="264B079B" w:rsidR="00490AD4" w:rsidRPr="006F0163" w:rsidRDefault="007D5568" w:rsidP="006F3B56">
            <w:pPr>
              <w:spacing w:line="480" w:lineRule="auto"/>
            </w:pPr>
            <w:r w:rsidRPr="006F0163">
              <w:t>S3</w:t>
            </w:r>
          </w:p>
        </w:tc>
        <w:tc>
          <w:tcPr>
            <w:tcW w:w="2727" w:type="dxa"/>
          </w:tcPr>
          <w:p w14:paraId="7FD6C225" w14:textId="1F0FCBEF" w:rsidR="00490AD4" w:rsidRPr="006F0163" w:rsidRDefault="00706C22" w:rsidP="006F3B56">
            <w:pPr>
              <w:spacing w:line="480" w:lineRule="auto"/>
            </w:pPr>
            <w:r w:rsidRPr="006F0163">
              <w:rPr>
                <w:rStyle w:val="Strong"/>
                <w:b w:val="0"/>
                <w:bCs w:val="0"/>
                <w:shd w:val="clear" w:color="auto" w:fill="FAFAFC"/>
              </w:rPr>
              <w:t>ALL=(COVID-19)</w:t>
            </w:r>
          </w:p>
        </w:tc>
        <w:tc>
          <w:tcPr>
            <w:tcW w:w="1500" w:type="dxa"/>
          </w:tcPr>
          <w:p w14:paraId="6CE30E09" w14:textId="77777777" w:rsidR="00490AD4" w:rsidRPr="006F0163" w:rsidRDefault="00490AD4" w:rsidP="006F3B56">
            <w:pPr>
              <w:spacing w:line="480" w:lineRule="auto"/>
            </w:pPr>
          </w:p>
        </w:tc>
        <w:tc>
          <w:tcPr>
            <w:tcW w:w="2029" w:type="dxa"/>
          </w:tcPr>
          <w:p w14:paraId="5D9E4E34" w14:textId="6925536A" w:rsidR="00490AD4" w:rsidRPr="006F0163" w:rsidRDefault="00BE3309" w:rsidP="006F3B56">
            <w:pPr>
              <w:spacing w:line="480" w:lineRule="auto"/>
              <w:rPr>
                <w:shd w:val="clear" w:color="auto" w:fill="FFFFFF"/>
              </w:rPr>
            </w:pPr>
            <w:hyperlink r:id="rId7" w:history="1">
              <w:r w:rsidR="00C27043" w:rsidRPr="006F0163">
                <w:rPr>
                  <w:rStyle w:val="Hyperlink"/>
                  <w:color w:val="auto"/>
                  <w:u w:val="none"/>
                  <w:shd w:val="clear" w:color="auto" w:fill="FFFFFF"/>
                </w:rPr>
                <w:t>299,971</w:t>
              </w:r>
            </w:hyperlink>
          </w:p>
        </w:tc>
      </w:tr>
      <w:tr w:rsidR="006F0163" w:rsidRPr="006F0163" w14:paraId="029C1914" w14:textId="77777777" w:rsidTr="00FD3D8D">
        <w:tc>
          <w:tcPr>
            <w:tcW w:w="2374" w:type="dxa"/>
          </w:tcPr>
          <w:p w14:paraId="2A384CAF" w14:textId="38E2B7F4" w:rsidR="007D5568" w:rsidRPr="006F0163" w:rsidRDefault="007D5568" w:rsidP="006F3B56">
            <w:pPr>
              <w:spacing w:line="480" w:lineRule="auto"/>
            </w:pPr>
            <w:r w:rsidRPr="006F0163">
              <w:t>S4</w:t>
            </w:r>
          </w:p>
        </w:tc>
        <w:tc>
          <w:tcPr>
            <w:tcW w:w="2727" w:type="dxa"/>
          </w:tcPr>
          <w:p w14:paraId="4CE2AF90" w14:textId="7F061915" w:rsidR="007D5568" w:rsidRPr="006F0163" w:rsidRDefault="00C27043" w:rsidP="006F3B56">
            <w:pPr>
              <w:spacing w:line="480" w:lineRule="auto"/>
            </w:pPr>
            <w:r w:rsidRPr="006F0163">
              <w:rPr>
                <w:rStyle w:val="Strong"/>
                <w:b w:val="0"/>
                <w:bCs w:val="0"/>
                <w:shd w:val="clear" w:color="auto" w:fill="FAFAFC"/>
              </w:rPr>
              <w:t>ALL=(Ethiopia)</w:t>
            </w:r>
          </w:p>
        </w:tc>
        <w:tc>
          <w:tcPr>
            <w:tcW w:w="1500" w:type="dxa"/>
          </w:tcPr>
          <w:p w14:paraId="2F7606EC" w14:textId="77777777" w:rsidR="007D5568" w:rsidRPr="006F0163" w:rsidRDefault="007D5568" w:rsidP="006F3B56">
            <w:pPr>
              <w:spacing w:line="480" w:lineRule="auto"/>
            </w:pPr>
          </w:p>
        </w:tc>
        <w:tc>
          <w:tcPr>
            <w:tcW w:w="2029" w:type="dxa"/>
          </w:tcPr>
          <w:p w14:paraId="5DF45CE1" w14:textId="7612DCC5" w:rsidR="007D5568" w:rsidRPr="006F0163" w:rsidRDefault="00BE3309" w:rsidP="006F3B56">
            <w:pPr>
              <w:spacing w:line="480" w:lineRule="auto"/>
              <w:rPr>
                <w:shd w:val="clear" w:color="auto" w:fill="FFFFFF"/>
              </w:rPr>
            </w:pPr>
            <w:hyperlink r:id="rId8" w:history="1">
              <w:r w:rsidR="00CD56E3" w:rsidRPr="006F0163">
                <w:rPr>
                  <w:rStyle w:val="Hyperlink"/>
                  <w:color w:val="auto"/>
                  <w:u w:val="none"/>
                  <w:shd w:val="clear" w:color="auto" w:fill="FFFFFF"/>
                </w:rPr>
                <w:t>64,426</w:t>
              </w:r>
            </w:hyperlink>
          </w:p>
        </w:tc>
      </w:tr>
      <w:tr w:rsidR="006F0163" w:rsidRPr="006F0163" w14:paraId="720CDBB5" w14:textId="77777777" w:rsidTr="00FD3D8D">
        <w:tc>
          <w:tcPr>
            <w:tcW w:w="2374" w:type="dxa"/>
          </w:tcPr>
          <w:p w14:paraId="23D26F35" w14:textId="5931C0B0" w:rsidR="007D5568" w:rsidRPr="006F0163" w:rsidRDefault="007D5568" w:rsidP="006F3B56">
            <w:pPr>
              <w:spacing w:line="480" w:lineRule="auto"/>
            </w:pPr>
            <w:r w:rsidRPr="006F0163">
              <w:t>S5</w:t>
            </w:r>
          </w:p>
        </w:tc>
        <w:tc>
          <w:tcPr>
            <w:tcW w:w="2727" w:type="dxa"/>
          </w:tcPr>
          <w:p w14:paraId="5B010417" w14:textId="309C05F0" w:rsidR="007D5568" w:rsidRPr="006F0163" w:rsidRDefault="00CD56E3" w:rsidP="006F3B56">
            <w:pPr>
              <w:spacing w:line="480" w:lineRule="auto"/>
            </w:pPr>
            <w:r w:rsidRPr="006F0163">
              <w:rPr>
                <w:rStyle w:val="Strong"/>
                <w:b w:val="0"/>
                <w:bCs w:val="0"/>
                <w:shd w:val="clear" w:color="auto" w:fill="FAFAFC"/>
              </w:rPr>
              <w:t>#1 AND #2 AND #3 AND #4</w:t>
            </w:r>
          </w:p>
        </w:tc>
        <w:tc>
          <w:tcPr>
            <w:tcW w:w="1500" w:type="dxa"/>
          </w:tcPr>
          <w:p w14:paraId="5106DD44" w14:textId="11CD2771" w:rsidR="007D5568" w:rsidRPr="006F0163" w:rsidRDefault="00F779A2" w:rsidP="006F3B56">
            <w:pPr>
              <w:spacing w:line="480" w:lineRule="auto"/>
            </w:pPr>
            <w:r w:rsidRPr="006F0163">
              <w:t>2019-2022, articles</w:t>
            </w:r>
          </w:p>
        </w:tc>
        <w:tc>
          <w:tcPr>
            <w:tcW w:w="2029" w:type="dxa"/>
          </w:tcPr>
          <w:p w14:paraId="0F635DA9" w14:textId="0147F2B7" w:rsidR="007D5568" w:rsidRPr="006F0163" w:rsidRDefault="00F779A2" w:rsidP="006F3B56">
            <w:pPr>
              <w:spacing w:line="480" w:lineRule="auto"/>
              <w:rPr>
                <w:shd w:val="clear" w:color="auto" w:fill="FFFFFF"/>
              </w:rPr>
            </w:pPr>
            <w:r w:rsidRPr="006F0163">
              <w:rPr>
                <w:shd w:val="clear" w:color="auto" w:fill="FFFFFF"/>
              </w:rPr>
              <w:t>103</w:t>
            </w:r>
          </w:p>
        </w:tc>
      </w:tr>
      <w:tr w:rsidR="006F0163" w:rsidRPr="006F0163" w14:paraId="770D5829" w14:textId="77777777" w:rsidTr="00FD3D8D">
        <w:tc>
          <w:tcPr>
            <w:tcW w:w="2374" w:type="dxa"/>
          </w:tcPr>
          <w:p w14:paraId="53AE303F" w14:textId="30083AC2" w:rsidR="002602B8" w:rsidRPr="006F0163" w:rsidRDefault="002602B8" w:rsidP="006F3B56">
            <w:pPr>
              <w:spacing w:line="480" w:lineRule="auto"/>
            </w:pPr>
            <w:r w:rsidRPr="006F0163">
              <w:t xml:space="preserve">ScienceDirect </w:t>
            </w:r>
          </w:p>
        </w:tc>
        <w:tc>
          <w:tcPr>
            <w:tcW w:w="2727" w:type="dxa"/>
          </w:tcPr>
          <w:p w14:paraId="5C7DC91C" w14:textId="2E0177B8" w:rsidR="002602B8" w:rsidRPr="006F0163" w:rsidRDefault="002602B8" w:rsidP="006F3B56">
            <w:pPr>
              <w:spacing w:line="480" w:lineRule="auto"/>
              <w:rPr>
                <w:rStyle w:val="Strong"/>
                <w:b w:val="0"/>
                <w:bCs w:val="0"/>
                <w:shd w:val="clear" w:color="auto" w:fill="FAFAFC"/>
              </w:rPr>
            </w:pPr>
            <w:r w:rsidRPr="006F0163">
              <w:rPr>
                <w:rStyle w:val="Strong"/>
                <w:b w:val="0"/>
                <w:bCs w:val="0"/>
                <w:shd w:val="clear" w:color="auto" w:fill="FAFAFC"/>
              </w:rPr>
              <w:t>(</w:t>
            </w:r>
            <w:r w:rsidR="006F0163" w:rsidRPr="006F0163">
              <w:rPr>
                <w:rStyle w:val="Strong"/>
                <w:b w:val="0"/>
                <w:bCs w:val="0"/>
                <w:shd w:val="clear" w:color="auto" w:fill="FAFAFC"/>
              </w:rPr>
              <w:t>Adherence</w:t>
            </w:r>
            <w:r w:rsidRPr="006F0163">
              <w:rPr>
                <w:rStyle w:val="Strong"/>
                <w:b w:val="0"/>
                <w:bCs w:val="0"/>
                <w:shd w:val="clear" w:color="auto" w:fill="FAFAFC"/>
              </w:rPr>
              <w:t xml:space="preserve"> OR compliance OR associated factors OR determinants OR predictors) AND (COVID-19) AND (preventive measures OR prevention measures) AND (Ethiopia)</w:t>
            </w:r>
          </w:p>
        </w:tc>
        <w:tc>
          <w:tcPr>
            <w:tcW w:w="1500" w:type="dxa"/>
          </w:tcPr>
          <w:p w14:paraId="60992A69" w14:textId="6747E8D7" w:rsidR="002602B8" w:rsidRPr="006F0163" w:rsidRDefault="009E3964" w:rsidP="006F3B56">
            <w:pPr>
              <w:spacing w:line="480" w:lineRule="auto"/>
            </w:pPr>
            <w:r w:rsidRPr="006F0163">
              <w:t>2019-2022, research articles</w:t>
            </w:r>
          </w:p>
        </w:tc>
        <w:tc>
          <w:tcPr>
            <w:tcW w:w="2029" w:type="dxa"/>
          </w:tcPr>
          <w:p w14:paraId="6EFCE5EB" w14:textId="4D33B13F" w:rsidR="002602B8" w:rsidRPr="006F0163" w:rsidRDefault="009E3964" w:rsidP="006F3B56">
            <w:pPr>
              <w:spacing w:line="480" w:lineRule="auto"/>
              <w:rPr>
                <w:shd w:val="clear" w:color="auto" w:fill="FFFFFF"/>
              </w:rPr>
            </w:pPr>
            <w:r w:rsidRPr="006F0163">
              <w:rPr>
                <w:shd w:val="clear" w:color="auto" w:fill="FFFFFF"/>
              </w:rPr>
              <w:t>321</w:t>
            </w:r>
          </w:p>
        </w:tc>
      </w:tr>
      <w:tr w:rsidR="006F0163" w:rsidRPr="006F0163" w14:paraId="66A85953" w14:textId="77777777" w:rsidTr="00FD3D8D">
        <w:tc>
          <w:tcPr>
            <w:tcW w:w="2374" w:type="dxa"/>
          </w:tcPr>
          <w:p w14:paraId="67FA0419" w14:textId="36FDBA59" w:rsidR="005F4D52" w:rsidRPr="006F0163" w:rsidRDefault="005F4D52" w:rsidP="006F3B56">
            <w:pPr>
              <w:spacing w:line="480" w:lineRule="auto"/>
            </w:pPr>
            <w:r w:rsidRPr="006F0163">
              <w:lastRenderedPageBreak/>
              <w:t>Articles included from Google, Google scholar, JURN and other sources</w:t>
            </w:r>
          </w:p>
        </w:tc>
        <w:tc>
          <w:tcPr>
            <w:tcW w:w="2727" w:type="dxa"/>
          </w:tcPr>
          <w:p w14:paraId="7D7C1B4E" w14:textId="77777777" w:rsidR="005F4D52" w:rsidRPr="006F0163" w:rsidRDefault="005F4D52" w:rsidP="006F3B56">
            <w:pPr>
              <w:spacing w:line="480" w:lineRule="auto"/>
            </w:pPr>
          </w:p>
        </w:tc>
        <w:tc>
          <w:tcPr>
            <w:tcW w:w="1500" w:type="dxa"/>
          </w:tcPr>
          <w:p w14:paraId="52811304" w14:textId="77777777" w:rsidR="005F4D52" w:rsidRPr="006F0163" w:rsidRDefault="005F4D52" w:rsidP="006F3B56">
            <w:pPr>
              <w:spacing w:line="480" w:lineRule="auto"/>
            </w:pPr>
          </w:p>
        </w:tc>
        <w:tc>
          <w:tcPr>
            <w:tcW w:w="2029" w:type="dxa"/>
          </w:tcPr>
          <w:p w14:paraId="1D307294" w14:textId="78B7007C" w:rsidR="005F4D52" w:rsidRPr="006F0163" w:rsidRDefault="00966556" w:rsidP="006F3B56">
            <w:pPr>
              <w:spacing w:line="480" w:lineRule="auto"/>
            </w:pPr>
            <w:r w:rsidRPr="006F0163">
              <w:t>1</w:t>
            </w:r>
            <w:r w:rsidR="00A24E80">
              <w:t>5</w:t>
            </w:r>
          </w:p>
        </w:tc>
      </w:tr>
      <w:tr w:rsidR="006F0163" w:rsidRPr="006F0163" w14:paraId="5ADDD7AF" w14:textId="77777777" w:rsidTr="00FD3D8D">
        <w:tc>
          <w:tcPr>
            <w:tcW w:w="2374" w:type="dxa"/>
          </w:tcPr>
          <w:p w14:paraId="6377C2E1" w14:textId="77777777" w:rsidR="005F4D52" w:rsidRPr="006F0163" w:rsidRDefault="005F4D52" w:rsidP="006F3B56">
            <w:pPr>
              <w:spacing w:line="480" w:lineRule="auto"/>
            </w:pPr>
            <w:r w:rsidRPr="006F0163">
              <w:t>Total</w:t>
            </w:r>
          </w:p>
        </w:tc>
        <w:tc>
          <w:tcPr>
            <w:tcW w:w="2727" w:type="dxa"/>
          </w:tcPr>
          <w:p w14:paraId="047C2A01" w14:textId="77777777" w:rsidR="005F4D52" w:rsidRPr="006F0163" w:rsidRDefault="005F4D52" w:rsidP="006F3B56">
            <w:pPr>
              <w:spacing w:line="480" w:lineRule="auto"/>
            </w:pPr>
          </w:p>
        </w:tc>
        <w:tc>
          <w:tcPr>
            <w:tcW w:w="1500" w:type="dxa"/>
          </w:tcPr>
          <w:p w14:paraId="20EA9FF8" w14:textId="77777777" w:rsidR="005F4D52" w:rsidRPr="006F0163" w:rsidRDefault="005F4D52" w:rsidP="006F3B56">
            <w:pPr>
              <w:spacing w:line="480" w:lineRule="auto"/>
            </w:pPr>
          </w:p>
        </w:tc>
        <w:tc>
          <w:tcPr>
            <w:tcW w:w="2029" w:type="dxa"/>
          </w:tcPr>
          <w:p w14:paraId="2A6409EF" w14:textId="2623EAB9" w:rsidR="005F4D52" w:rsidRPr="006F0163" w:rsidRDefault="0001153C" w:rsidP="006F3B56">
            <w:pPr>
              <w:spacing w:line="480" w:lineRule="auto"/>
            </w:pPr>
            <w:r w:rsidRPr="0001153C">
              <w:t>1029</w:t>
            </w:r>
          </w:p>
        </w:tc>
      </w:tr>
      <w:tr w:rsidR="006F0163" w:rsidRPr="006F0163" w14:paraId="0C252869" w14:textId="77777777" w:rsidTr="00FD3D8D">
        <w:tc>
          <w:tcPr>
            <w:tcW w:w="2374" w:type="dxa"/>
          </w:tcPr>
          <w:p w14:paraId="0BA847D1" w14:textId="77777777" w:rsidR="005F4D52" w:rsidRPr="006F0163" w:rsidRDefault="005F4D52" w:rsidP="006F3B56">
            <w:pPr>
              <w:spacing w:line="480" w:lineRule="auto"/>
            </w:pPr>
            <w:r w:rsidRPr="006F0163">
              <w:t xml:space="preserve">Final full text relevant to our review </w:t>
            </w:r>
          </w:p>
        </w:tc>
        <w:tc>
          <w:tcPr>
            <w:tcW w:w="2727" w:type="dxa"/>
          </w:tcPr>
          <w:p w14:paraId="51D7DE56" w14:textId="77777777" w:rsidR="005F4D52" w:rsidRPr="006F0163" w:rsidRDefault="005F4D52" w:rsidP="006F3B56">
            <w:pPr>
              <w:spacing w:line="480" w:lineRule="auto"/>
            </w:pPr>
          </w:p>
        </w:tc>
        <w:tc>
          <w:tcPr>
            <w:tcW w:w="1500" w:type="dxa"/>
          </w:tcPr>
          <w:p w14:paraId="042F1641" w14:textId="77777777" w:rsidR="005F4D52" w:rsidRPr="006F0163" w:rsidRDefault="005F4D52" w:rsidP="006F3B56">
            <w:pPr>
              <w:spacing w:line="480" w:lineRule="auto"/>
            </w:pPr>
          </w:p>
        </w:tc>
        <w:tc>
          <w:tcPr>
            <w:tcW w:w="2029" w:type="dxa"/>
          </w:tcPr>
          <w:p w14:paraId="61797909" w14:textId="0E2449B9" w:rsidR="005F4D52" w:rsidRPr="006F0163" w:rsidRDefault="005F4D52" w:rsidP="006F3B56">
            <w:pPr>
              <w:spacing w:line="480" w:lineRule="auto"/>
            </w:pPr>
            <w:r w:rsidRPr="006F0163">
              <w:t xml:space="preserve">      </w:t>
            </w:r>
          </w:p>
        </w:tc>
      </w:tr>
    </w:tbl>
    <w:p w14:paraId="34D1749F" w14:textId="3167B9EA" w:rsidR="00E07E8D" w:rsidRPr="00FA0D28" w:rsidRDefault="00E07E8D" w:rsidP="006F3B56">
      <w:pPr>
        <w:spacing w:line="480" w:lineRule="auto"/>
      </w:pPr>
    </w:p>
    <w:p w14:paraId="735424F0" w14:textId="77777777" w:rsidR="00097BC6" w:rsidRPr="00FA0D28" w:rsidRDefault="00097BC6" w:rsidP="006F3B56">
      <w:pPr>
        <w:spacing w:line="480" w:lineRule="auto"/>
      </w:pPr>
    </w:p>
    <w:p w14:paraId="653C193E" w14:textId="77777777" w:rsidR="007D5568" w:rsidRPr="00FA0D28" w:rsidRDefault="007D5568" w:rsidP="006F3B56">
      <w:pPr>
        <w:spacing w:line="480" w:lineRule="auto"/>
      </w:pPr>
    </w:p>
    <w:p w14:paraId="78B0DFBA" w14:textId="77777777" w:rsidR="00E07E8D" w:rsidRPr="00FA0D28" w:rsidRDefault="00E07E8D" w:rsidP="006F3B56">
      <w:pPr>
        <w:spacing w:line="480" w:lineRule="auto"/>
      </w:pPr>
    </w:p>
    <w:p w14:paraId="7036B40F" w14:textId="77777777" w:rsidR="00E07E8D" w:rsidRPr="00FA0D28" w:rsidRDefault="00E07E8D" w:rsidP="006F3B56">
      <w:pPr>
        <w:spacing w:line="480" w:lineRule="auto"/>
      </w:pPr>
    </w:p>
    <w:p w14:paraId="7A9E4EFF" w14:textId="77777777" w:rsidR="00E07E8D" w:rsidRPr="00FA0D28" w:rsidRDefault="00E07E8D" w:rsidP="006F3B56">
      <w:pPr>
        <w:spacing w:line="480" w:lineRule="auto"/>
      </w:pPr>
    </w:p>
    <w:p w14:paraId="44BE2A4A" w14:textId="77777777" w:rsidR="00E07E8D" w:rsidRPr="00FA0D28" w:rsidRDefault="00E07E8D" w:rsidP="006F3B56">
      <w:pPr>
        <w:spacing w:line="480" w:lineRule="auto"/>
      </w:pPr>
    </w:p>
    <w:p w14:paraId="215AE09D" w14:textId="77777777" w:rsidR="00E07E8D" w:rsidRPr="00FA0D28" w:rsidRDefault="00E07E8D" w:rsidP="006F3B56">
      <w:pPr>
        <w:spacing w:line="480" w:lineRule="auto"/>
      </w:pPr>
    </w:p>
    <w:p w14:paraId="6261850E" w14:textId="77777777" w:rsidR="00E07E8D" w:rsidRPr="00FA0D28" w:rsidRDefault="00E07E8D" w:rsidP="006F3B56">
      <w:pPr>
        <w:spacing w:line="480" w:lineRule="auto"/>
      </w:pPr>
    </w:p>
    <w:sectPr w:rsidR="00E07E8D" w:rsidRPr="00FA0D28" w:rsidSect="00D778C0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2A8A"/>
    <w:rsid w:val="0001153C"/>
    <w:rsid w:val="00015834"/>
    <w:rsid w:val="00032711"/>
    <w:rsid w:val="00042400"/>
    <w:rsid w:val="00054906"/>
    <w:rsid w:val="00057637"/>
    <w:rsid w:val="0007742A"/>
    <w:rsid w:val="00097BC6"/>
    <w:rsid w:val="000E2360"/>
    <w:rsid w:val="00105A4B"/>
    <w:rsid w:val="00135F49"/>
    <w:rsid w:val="001469EB"/>
    <w:rsid w:val="00146A54"/>
    <w:rsid w:val="00151A28"/>
    <w:rsid w:val="00156174"/>
    <w:rsid w:val="00171E8E"/>
    <w:rsid w:val="00172AD9"/>
    <w:rsid w:val="0017321D"/>
    <w:rsid w:val="001D1C1B"/>
    <w:rsid w:val="001D3B41"/>
    <w:rsid w:val="00230FE2"/>
    <w:rsid w:val="002529B9"/>
    <w:rsid w:val="002602B8"/>
    <w:rsid w:val="00287A37"/>
    <w:rsid w:val="00294994"/>
    <w:rsid w:val="002B1C4C"/>
    <w:rsid w:val="002B595D"/>
    <w:rsid w:val="003146E9"/>
    <w:rsid w:val="00370521"/>
    <w:rsid w:val="0038304F"/>
    <w:rsid w:val="00383152"/>
    <w:rsid w:val="003D6DFD"/>
    <w:rsid w:val="003F5B80"/>
    <w:rsid w:val="00441429"/>
    <w:rsid w:val="004570C9"/>
    <w:rsid w:val="00480475"/>
    <w:rsid w:val="00490AD4"/>
    <w:rsid w:val="00521887"/>
    <w:rsid w:val="00572D60"/>
    <w:rsid w:val="005A23F2"/>
    <w:rsid w:val="005A4A59"/>
    <w:rsid w:val="005D382A"/>
    <w:rsid w:val="005F4D52"/>
    <w:rsid w:val="00652C3A"/>
    <w:rsid w:val="006632B8"/>
    <w:rsid w:val="00677B82"/>
    <w:rsid w:val="00694FF4"/>
    <w:rsid w:val="006E74CA"/>
    <w:rsid w:val="006F0163"/>
    <w:rsid w:val="006F3B56"/>
    <w:rsid w:val="00706C22"/>
    <w:rsid w:val="007706FA"/>
    <w:rsid w:val="007801F0"/>
    <w:rsid w:val="00793691"/>
    <w:rsid w:val="007A6C5C"/>
    <w:rsid w:val="007D517C"/>
    <w:rsid w:val="007D5568"/>
    <w:rsid w:val="007F0752"/>
    <w:rsid w:val="00804F9C"/>
    <w:rsid w:val="008311FC"/>
    <w:rsid w:val="00877A4C"/>
    <w:rsid w:val="008B059C"/>
    <w:rsid w:val="008D056F"/>
    <w:rsid w:val="008D1E7D"/>
    <w:rsid w:val="009126CA"/>
    <w:rsid w:val="0092183A"/>
    <w:rsid w:val="0092397B"/>
    <w:rsid w:val="00936D3F"/>
    <w:rsid w:val="009520E3"/>
    <w:rsid w:val="00966556"/>
    <w:rsid w:val="00992546"/>
    <w:rsid w:val="0099354C"/>
    <w:rsid w:val="009A4F7C"/>
    <w:rsid w:val="009B06DD"/>
    <w:rsid w:val="009C65E7"/>
    <w:rsid w:val="009E3964"/>
    <w:rsid w:val="009E4C2B"/>
    <w:rsid w:val="00A24E80"/>
    <w:rsid w:val="00A259E4"/>
    <w:rsid w:val="00A365FF"/>
    <w:rsid w:val="00A7051A"/>
    <w:rsid w:val="00A76A5B"/>
    <w:rsid w:val="00AD3D9E"/>
    <w:rsid w:val="00B02374"/>
    <w:rsid w:val="00B11A4B"/>
    <w:rsid w:val="00B73018"/>
    <w:rsid w:val="00BE3309"/>
    <w:rsid w:val="00BF42C1"/>
    <w:rsid w:val="00BF67F4"/>
    <w:rsid w:val="00C00C4B"/>
    <w:rsid w:val="00C27043"/>
    <w:rsid w:val="00C3479F"/>
    <w:rsid w:val="00C84C1C"/>
    <w:rsid w:val="00C93F45"/>
    <w:rsid w:val="00CC4EB7"/>
    <w:rsid w:val="00CC6417"/>
    <w:rsid w:val="00CD2507"/>
    <w:rsid w:val="00CD56E3"/>
    <w:rsid w:val="00CE4FF5"/>
    <w:rsid w:val="00CF3C54"/>
    <w:rsid w:val="00D4021B"/>
    <w:rsid w:val="00D564ED"/>
    <w:rsid w:val="00D60CDF"/>
    <w:rsid w:val="00D679A4"/>
    <w:rsid w:val="00D778C0"/>
    <w:rsid w:val="00DB5727"/>
    <w:rsid w:val="00DC3A46"/>
    <w:rsid w:val="00E00A8E"/>
    <w:rsid w:val="00E07E8D"/>
    <w:rsid w:val="00E2149D"/>
    <w:rsid w:val="00E53BB8"/>
    <w:rsid w:val="00E94703"/>
    <w:rsid w:val="00EB0E8D"/>
    <w:rsid w:val="00ED54DC"/>
    <w:rsid w:val="00EE1A5F"/>
    <w:rsid w:val="00F15639"/>
    <w:rsid w:val="00F372F0"/>
    <w:rsid w:val="00F52A8A"/>
    <w:rsid w:val="00F64CC8"/>
    <w:rsid w:val="00F779A2"/>
    <w:rsid w:val="00F823AB"/>
    <w:rsid w:val="00F900AC"/>
    <w:rsid w:val="00F97425"/>
    <w:rsid w:val="00FA0D28"/>
    <w:rsid w:val="00FA5501"/>
    <w:rsid w:val="00FB30B8"/>
    <w:rsid w:val="00FD12D2"/>
    <w:rsid w:val="00FD3D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615AB9"/>
  <w15:chartTrackingRefBased/>
  <w15:docId w15:val="{CE0CAC40-FC82-43EE-AAA2-1B04C63F41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146E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3146E9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Hyperlink">
    <w:name w:val="Hyperlink"/>
    <w:basedOn w:val="DefaultParagraphFont"/>
    <w:uiPriority w:val="99"/>
    <w:unhideWhenUsed/>
    <w:rsid w:val="00AD3D9E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A23F2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D564ED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webofscience.com/wos/woscc/summary/a79e22a5-b5bb-496f-b59a-fc719bba65ff-44ea69ad/relevance/1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www.webofscience.com/wos/woscc/summary/fd445316-ebaf-4fa8-89e9-17c7df174d28-44ea65dc/relevance/1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webofscience.com/wos/woscc/summary/5d82334e-9cd7-43f9-9d41-084029c4c775-44ea5f60/relevance/1" TargetMode="External"/><Relationship Id="rId5" Type="http://schemas.openxmlformats.org/officeDocument/2006/relationships/hyperlink" Target="https://www.webofscience.com/wos/woscc/summary/ee434fa8-9b2d-487c-84e3-186365f2cc33-44ea490e/relevance/1" TargetMode="External"/><Relationship Id="rId10" Type="http://schemas.openxmlformats.org/officeDocument/2006/relationships/theme" Target="theme/theme1.xml"/><Relationship Id="rId4" Type="http://schemas.openxmlformats.org/officeDocument/2006/relationships/hyperlink" Target="https://24timezones.com/time-zone/west" TargetMode="Externa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337</Words>
  <Characters>1922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diom</dc:creator>
  <cp:keywords/>
  <dc:description/>
  <cp:lastModifiedBy>Gdiom</cp:lastModifiedBy>
  <cp:revision>2</cp:revision>
  <dcterms:created xsi:type="dcterms:W3CDTF">2022-08-05T17:45:00Z</dcterms:created>
  <dcterms:modified xsi:type="dcterms:W3CDTF">2022-08-05T17:45:00Z</dcterms:modified>
</cp:coreProperties>
</file>